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EA7F8" w14:textId="041E990F" w:rsidR="00BD36B8" w:rsidRDefault="00BD36B8" w:rsidP="00C97B13">
      <w:pPr>
        <w:rPr>
          <w:rFonts w:ascii="宋体" w:eastAsia="宋体" w:hAnsi="宋体" w:cs="宋体"/>
          <w:kern w:val="0"/>
          <w:sz w:val="24"/>
          <w:szCs w:val="24"/>
        </w:rPr>
      </w:pPr>
      <w:bookmarkStart w:id="0" w:name="OLE_LINK1437"/>
      <w:bookmarkStart w:id="1" w:name="OLE_LINK1438"/>
    </w:p>
    <w:p w14:paraId="24E27E43" w14:textId="13A69943" w:rsidR="00BD36B8" w:rsidRPr="00EE4E9C" w:rsidRDefault="00EC2E0A" w:rsidP="00047324">
      <w:pPr>
        <w:jc w:val="center"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  <w:bookmarkStart w:id="2" w:name="OLE_LINK1433"/>
      <w:bookmarkStart w:id="3" w:name="OLE_LINK1434"/>
      <w:bookmarkEnd w:id="0"/>
      <w:bookmarkEnd w:id="1"/>
      <w:r>
        <w:rPr>
          <w:rStyle w:val="s2"/>
          <w:rFonts w:ascii="Times New Roman" w:hAnsi="Times New Roman" w:cs="Times New Roman"/>
          <w:b/>
          <w:bCs/>
          <w:color w:val="000000"/>
          <w:sz w:val="18"/>
          <w:szCs w:val="18"/>
        </w:rPr>
        <w:t>Supplementa</w:t>
      </w:r>
      <w:r w:rsidR="00313FB7">
        <w:rPr>
          <w:rStyle w:val="s2"/>
          <w:rFonts w:ascii="Times New Roman" w:hAnsi="Times New Roman" w:cs="Times New Roman"/>
          <w:b/>
          <w:bCs/>
          <w:color w:val="000000"/>
          <w:sz w:val="18"/>
          <w:szCs w:val="18"/>
        </w:rPr>
        <w:t>ry</w:t>
      </w:r>
      <w:r>
        <w:rPr>
          <w:rStyle w:val="s2"/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Table</w:t>
      </w:r>
      <w:bookmarkStart w:id="4" w:name="OLE_LINK21"/>
      <w:bookmarkStart w:id="5" w:name="OLE_LINK22"/>
      <w:bookmarkEnd w:id="4"/>
      <w:bookmarkEnd w:id="5"/>
      <w:r w:rsidR="002F6F28">
        <w:rPr>
          <w:rStyle w:val="apple-converted-space"/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1E16E5">
        <w:rPr>
          <w:rStyle w:val="apple-converted-space"/>
          <w:rFonts w:ascii="Times New Roman" w:hAnsi="Times New Roman" w:cs="Times New Roman"/>
          <w:b/>
          <w:bCs/>
          <w:color w:val="000000"/>
          <w:sz w:val="18"/>
          <w:szCs w:val="18"/>
        </w:rPr>
        <w:t>2</w:t>
      </w:r>
      <w:r w:rsidR="00313FB7" w:rsidRPr="00313FB7">
        <w:rPr>
          <w:rStyle w:val="s2"/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 w:rsidR="00313FB7" w:rsidRPr="00EE4E9C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Analysis</w:t>
      </w:r>
      <w:r w:rsidR="00EE4E9C" w:rsidRPr="00EE4E9C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 of </w:t>
      </w:r>
      <w:r w:rsidR="007D6D53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the </w:t>
      </w:r>
      <w:r w:rsidR="00EE4E9C" w:rsidRPr="00EE4E9C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threshold saturation effect between </w:t>
      </w:r>
      <w:bookmarkStart w:id="6" w:name="OLE_LINK542"/>
      <w:bookmarkStart w:id="7" w:name="OLE_LINK543"/>
      <w:bookmarkStart w:id="8" w:name="OLE_LINK1439"/>
      <w:bookmarkStart w:id="9" w:name="OLE_LINK1440"/>
      <w:r w:rsidR="007D6D53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the </w:t>
      </w:r>
      <w:r w:rsidR="00047324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E</w:t>
      </w:r>
      <w:r w:rsidR="00047324" w:rsidRPr="00047324">
        <w:rPr>
          <w:rFonts w:ascii="Times New Roman" w:eastAsia="宋体" w:hAnsi="Times New Roman" w:cs="Times New Roman"/>
          <w:b/>
          <w:bCs/>
          <w:kern w:val="0"/>
          <w:sz w:val="18"/>
          <w:szCs w:val="18"/>
          <w:vertAlign w:val="subscript"/>
        </w:rPr>
        <w:t>2</w:t>
      </w:r>
      <w:r w:rsidR="00047324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/</w:t>
      </w:r>
      <w:r w:rsidR="00EE4E9C" w:rsidRPr="00EE4E9C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P </w:t>
      </w:r>
      <w:r w:rsidR="007A337E">
        <w:rPr>
          <w:rFonts w:ascii="Times New Roman" w:hAnsi="Times New Roman" w:cs="Times New Roman" w:hint="eastAsia"/>
          <w:b/>
          <w:bCs/>
          <w:sz w:val="18"/>
          <w:szCs w:val="18"/>
        </w:rPr>
        <w:t>ratio</w:t>
      </w:r>
      <w:r w:rsidR="00EE4E9C" w:rsidRPr="00EE4E9C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 on </w:t>
      </w:r>
      <w:r w:rsidR="008848B2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OPU</w:t>
      </w:r>
      <w:r w:rsidR="00EE4E9C" w:rsidRPr="00EE4E9C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+</w:t>
      </w:r>
      <w:r w:rsidR="008848B2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7</w:t>
      </w:r>
      <w:bookmarkEnd w:id="6"/>
      <w:bookmarkEnd w:id="7"/>
      <w:r w:rsidR="00EE4E9C" w:rsidRPr="00EE4E9C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 and</w:t>
      </w:r>
      <w:r w:rsidR="00EE4E9C" w:rsidRPr="00EE4E9C"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  <w:t xml:space="preserve"> </w:t>
      </w:r>
      <w:r w:rsidR="00D746CC">
        <w:rPr>
          <w:rFonts w:ascii="Times New Roman" w:hAnsi="Times New Roman" w:cs="Times New Roman"/>
          <w:b/>
          <w:bCs/>
          <w:kern w:val="0"/>
          <w:sz w:val="18"/>
          <w:szCs w:val="18"/>
        </w:rPr>
        <w:t>pregnancy outcomes</w:t>
      </w:r>
      <w:r w:rsidR="004D1D80">
        <w:rPr>
          <w:rFonts w:ascii="Times New Roman" w:hAnsi="Times New Roman" w:cs="Times New Roman"/>
          <w:b/>
          <w:bCs/>
          <w:kern w:val="0"/>
          <w:sz w:val="18"/>
          <w:szCs w:val="18"/>
        </w:rPr>
        <w:t>.</w:t>
      </w:r>
    </w:p>
    <w:tbl>
      <w:tblPr>
        <w:tblW w:w="8222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6"/>
        <w:gridCol w:w="1419"/>
        <w:gridCol w:w="1134"/>
        <w:gridCol w:w="1418"/>
        <w:gridCol w:w="1275"/>
      </w:tblGrid>
      <w:tr w:rsidR="00F2596B" w:rsidRPr="00F2596B" w14:paraId="21C5A0E5" w14:textId="66E1DE8E" w:rsidTr="00245218">
        <w:trPr>
          <w:trHeight w:val="245"/>
          <w:tblCellSpacing w:w="15" w:type="dxa"/>
          <w:jc w:val="center"/>
        </w:trPr>
        <w:tc>
          <w:tcPr>
            <w:tcW w:w="2931" w:type="dxa"/>
            <w:vMerge w:val="restart"/>
            <w:tcBorders>
              <w:top w:val="single" w:sz="8" w:space="0" w:color="auto"/>
            </w:tcBorders>
            <w:vAlign w:val="center"/>
          </w:tcPr>
          <w:bookmarkEnd w:id="2"/>
          <w:bookmarkEnd w:id="3"/>
          <w:bookmarkEnd w:id="8"/>
          <w:bookmarkEnd w:id="9"/>
          <w:p w14:paraId="060977BF" w14:textId="34127FAC" w:rsidR="00F2596B" w:rsidRPr="00F2596B" w:rsidRDefault="00F2596B" w:rsidP="00F2596B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59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utcome</w:t>
            </w:r>
          </w:p>
        </w:tc>
        <w:tc>
          <w:tcPr>
            <w:tcW w:w="2523" w:type="dxa"/>
            <w:gridSpan w:val="2"/>
            <w:tcBorders>
              <w:top w:val="single" w:sz="8" w:space="0" w:color="auto"/>
            </w:tcBorders>
          </w:tcPr>
          <w:p w14:paraId="77CDCA64" w14:textId="18E916AC" w:rsidR="00F2596B" w:rsidRPr="00F2596B" w:rsidRDefault="00F2596B" w:rsidP="0030250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0" w:name="OLE_LINK813"/>
            <w:bookmarkStart w:id="11" w:name="OLE_LINK814"/>
            <w:r w:rsidRPr="0030250B">
              <w:rPr>
                <w:rFonts w:ascii="Times New Roman" w:hAnsi="Times New Roman" w:cs="Times New Roman"/>
                <w:kern w:val="0"/>
                <w:sz w:val="18"/>
                <w:szCs w:val="18"/>
              </w:rPr>
              <w:t>Clinical pregnancy</w:t>
            </w:r>
            <w:bookmarkEnd w:id="10"/>
            <w:bookmarkEnd w:id="11"/>
          </w:p>
        </w:tc>
        <w:tc>
          <w:tcPr>
            <w:tcW w:w="2648" w:type="dxa"/>
            <w:gridSpan w:val="2"/>
            <w:tcBorders>
              <w:top w:val="single" w:sz="8" w:space="0" w:color="auto"/>
            </w:tcBorders>
            <w:vAlign w:val="center"/>
          </w:tcPr>
          <w:p w14:paraId="207ACADF" w14:textId="6183450D" w:rsidR="00F2596B" w:rsidRPr="00F2596B" w:rsidRDefault="00F2596B" w:rsidP="0004732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596B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ve birth</w:t>
            </w:r>
          </w:p>
        </w:tc>
      </w:tr>
      <w:tr w:rsidR="00F2596B" w:rsidRPr="00F2596B" w14:paraId="3547BA00" w14:textId="371163D5" w:rsidTr="00245218">
        <w:trPr>
          <w:trHeight w:val="245"/>
          <w:tblCellSpacing w:w="15" w:type="dxa"/>
          <w:jc w:val="center"/>
        </w:trPr>
        <w:tc>
          <w:tcPr>
            <w:tcW w:w="293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602DB6B" w14:textId="15067711" w:rsidR="00F2596B" w:rsidRPr="00F2596B" w:rsidRDefault="00F2596B" w:rsidP="003025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F0B942" w14:textId="523BCFA8" w:rsidR="00F2596B" w:rsidRPr="00F2596B" w:rsidRDefault="00F2596B" w:rsidP="007F31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596B">
              <w:rPr>
                <w:rFonts w:ascii="Times New Roman" w:hAnsi="Times New Roman" w:cs="Times New Roman"/>
                <w:kern w:val="0"/>
                <w:sz w:val="18"/>
                <w:szCs w:val="18"/>
              </w:rPr>
              <w:t>OR (</w:t>
            </w:r>
            <w:bookmarkStart w:id="12" w:name="OLE_LINK815"/>
            <w:bookmarkStart w:id="13" w:name="OLE_LINK816"/>
            <w:r w:rsidRPr="00F2596B">
              <w:rPr>
                <w:rFonts w:ascii="Times New Roman" w:hAnsi="Times New Roman" w:cs="Times New Roman"/>
                <w:kern w:val="0"/>
                <w:sz w:val="18"/>
                <w:szCs w:val="18"/>
              </w:rPr>
              <w:t>95% CI</w:t>
            </w:r>
            <w:bookmarkEnd w:id="12"/>
            <w:bookmarkEnd w:id="13"/>
            <w:r w:rsidRPr="00F2596B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04" w:type="dxa"/>
            <w:tcBorders>
              <w:top w:val="single" w:sz="8" w:space="0" w:color="auto"/>
              <w:bottom w:val="single" w:sz="8" w:space="0" w:color="auto"/>
            </w:tcBorders>
          </w:tcPr>
          <w:p w14:paraId="4DEE15CF" w14:textId="6040BCB5" w:rsidR="00F2596B" w:rsidRPr="00F2596B" w:rsidRDefault="0054410A" w:rsidP="007F31C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="00F2596B" w:rsidRPr="00F2596B">
              <w:rPr>
                <w:rFonts w:ascii="Times New Roman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138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6A8656B" w14:textId="1B2155CB" w:rsidR="00F2596B" w:rsidRPr="00F2596B" w:rsidRDefault="00F2596B" w:rsidP="007F31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596B">
              <w:rPr>
                <w:rFonts w:ascii="Times New Roman" w:hAnsi="Times New Roman" w:cs="Times New Roman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</w:tcPr>
          <w:p w14:paraId="03B25D45" w14:textId="6C3FD8BD" w:rsidR="00F2596B" w:rsidRPr="00F2596B" w:rsidRDefault="0054410A" w:rsidP="007F31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="00F2596B" w:rsidRPr="00F2596B">
              <w:rPr>
                <w:rFonts w:ascii="Times New Roman" w:hAnsi="Times New Roman" w:cs="Times New Roman"/>
                <w:kern w:val="0"/>
                <w:sz w:val="18"/>
                <w:szCs w:val="18"/>
              </w:rPr>
              <w:t>-value</w:t>
            </w:r>
          </w:p>
        </w:tc>
      </w:tr>
      <w:tr w:rsidR="0030250B" w:rsidRPr="00F2596B" w14:paraId="41EEA327" w14:textId="0FB654A0" w:rsidTr="00245218">
        <w:trPr>
          <w:trHeight w:val="245"/>
          <w:tblCellSpacing w:w="15" w:type="dxa"/>
          <w:jc w:val="center"/>
        </w:trPr>
        <w:tc>
          <w:tcPr>
            <w:tcW w:w="2931" w:type="dxa"/>
            <w:vAlign w:val="center"/>
          </w:tcPr>
          <w:p w14:paraId="6079C2B5" w14:textId="76F095B5" w:rsidR="0030250B" w:rsidRPr="00F2596B" w:rsidRDefault="0030250B" w:rsidP="003025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4" w:name="OLE_LINK1429"/>
            <w:bookmarkStart w:id="15" w:name="OLE_LINK1430"/>
            <w:r w:rsidRPr="00F2596B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l I</w:t>
            </w:r>
          </w:p>
        </w:tc>
        <w:tc>
          <w:tcPr>
            <w:tcW w:w="1389" w:type="dxa"/>
          </w:tcPr>
          <w:p w14:paraId="7FD3FBF3" w14:textId="77777777" w:rsidR="0030250B" w:rsidRPr="00F2596B" w:rsidRDefault="0030250B" w:rsidP="007F31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4" w:type="dxa"/>
          </w:tcPr>
          <w:p w14:paraId="1E0EEB3B" w14:textId="77777777" w:rsidR="0030250B" w:rsidRPr="00F2596B" w:rsidRDefault="0030250B" w:rsidP="007F31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3A2F70E5" w14:textId="41C7838F" w:rsidR="0030250B" w:rsidRPr="00F2596B" w:rsidRDefault="0030250B" w:rsidP="007F31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0" w:type="dxa"/>
          </w:tcPr>
          <w:p w14:paraId="490AE48C" w14:textId="4FAA9599" w:rsidR="0030250B" w:rsidRPr="00F2596B" w:rsidRDefault="0030250B" w:rsidP="007F31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0250B" w:rsidRPr="00F2596B" w14:paraId="0C9A69C3" w14:textId="07E34C06" w:rsidTr="00245218">
        <w:trPr>
          <w:trHeight w:val="245"/>
          <w:tblCellSpacing w:w="15" w:type="dxa"/>
          <w:jc w:val="center"/>
        </w:trPr>
        <w:tc>
          <w:tcPr>
            <w:tcW w:w="2931" w:type="dxa"/>
            <w:vAlign w:val="center"/>
            <w:hideMark/>
          </w:tcPr>
          <w:p w14:paraId="0F98A640" w14:textId="218450B0" w:rsidR="0030250B" w:rsidRPr="00F2596B" w:rsidRDefault="0030250B" w:rsidP="003025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6" w:name="_Hlk110853370"/>
            <w:r w:rsidRPr="00F2596B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near regression coefficient</w:t>
            </w:r>
          </w:p>
        </w:tc>
        <w:tc>
          <w:tcPr>
            <w:tcW w:w="1389" w:type="dxa"/>
          </w:tcPr>
          <w:p w14:paraId="740C7B52" w14:textId="5B9A4A34" w:rsidR="0030250B" w:rsidRPr="00F2596B" w:rsidRDefault="0030250B" w:rsidP="007F31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50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1 (1.00, 1.01)</w:t>
            </w:r>
          </w:p>
        </w:tc>
        <w:tc>
          <w:tcPr>
            <w:tcW w:w="1104" w:type="dxa"/>
          </w:tcPr>
          <w:p w14:paraId="165B4554" w14:textId="7BD4BE48" w:rsidR="0030250B" w:rsidRPr="00F2596B" w:rsidRDefault="0030250B" w:rsidP="007F31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7" w:name="OLE_LINK797"/>
            <w:bookmarkStart w:id="18" w:name="OLE_LINK798"/>
            <w:bookmarkStart w:id="19" w:name="OLE_LINK793"/>
            <w:bookmarkStart w:id="20" w:name="OLE_LINK794"/>
            <w:r w:rsidRPr="003025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bookmarkEnd w:id="17"/>
            <w:bookmarkEnd w:id="18"/>
            <w:r w:rsidRPr="003025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  <w:bookmarkStart w:id="21" w:name="OLE_LINK791"/>
            <w:bookmarkStart w:id="22" w:name="OLE_LINK792"/>
            <w:bookmarkStart w:id="23" w:name="OLE_LINK795"/>
            <w:bookmarkStart w:id="24" w:name="OLE_LINK796"/>
            <w:bookmarkEnd w:id="19"/>
            <w:bookmarkEnd w:id="20"/>
            <w:r w:rsidR="00AA2954" w:rsidRPr="006652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*</w:t>
            </w:r>
            <w:bookmarkEnd w:id="21"/>
            <w:bookmarkEnd w:id="22"/>
            <w:bookmarkEnd w:id="23"/>
            <w:bookmarkEnd w:id="24"/>
          </w:p>
        </w:tc>
        <w:tc>
          <w:tcPr>
            <w:tcW w:w="1388" w:type="dxa"/>
            <w:vAlign w:val="center"/>
            <w:hideMark/>
          </w:tcPr>
          <w:p w14:paraId="6E2E986C" w14:textId="4D8C4F54" w:rsidR="0030250B" w:rsidRPr="00F2596B" w:rsidRDefault="00F2596B" w:rsidP="007F31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5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 (1.00, 1.01)</w:t>
            </w:r>
          </w:p>
        </w:tc>
        <w:tc>
          <w:tcPr>
            <w:tcW w:w="1230" w:type="dxa"/>
          </w:tcPr>
          <w:p w14:paraId="2B553031" w14:textId="06EBDF6C" w:rsidR="0030250B" w:rsidRPr="00F2596B" w:rsidRDefault="00F2596B" w:rsidP="007F31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5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</w:t>
            </w:r>
            <w:bookmarkStart w:id="25" w:name="OLE_LINK804"/>
            <w:bookmarkStart w:id="26" w:name="OLE_LINK805"/>
            <w:r w:rsidR="00AA2954" w:rsidRPr="006652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*</w:t>
            </w:r>
            <w:bookmarkEnd w:id="25"/>
            <w:bookmarkEnd w:id="26"/>
          </w:p>
        </w:tc>
      </w:tr>
      <w:bookmarkEnd w:id="16"/>
      <w:tr w:rsidR="0030250B" w:rsidRPr="00F2596B" w14:paraId="38289841" w14:textId="2B4D7DF3" w:rsidTr="00245218">
        <w:trPr>
          <w:trHeight w:val="245"/>
          <w:tblCellSpacing w:w="15" w:type="dxa"/>
          <w:jc w:val="center"/>
        </w:trPr>
        <w:tc>
          <w:tcPr>
            <w:tcW w:w="2931" w:type="dxa"/>
            <w:vAlign w:val="center"/>
          </w:tcPr>
          <w:p w14:paraId="5B8B52C8" w14:textId="51061399" w:rsidR="0030250B" w:rsidRPr="00F2596B" w:rsidRDefault="0030250B" w:rsidP="0030250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2596B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l II</w:t>
            </w:r>
          </w:p>
        </w:tc>
        <w:tc>
          <w:tcPr>
            <w:tcW w:w="1389" w:type="dxa"/>
          </w:tcPr>
          <w:p w14:paraId="4EE524BD" w14:textId="77777777" w:rsidR="0030250B" w:rsidRPr="00F2596B" w:rsidRDefault="0030250B" w:rsidP="007F31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4" w:type="dxa"/>
          </w:tcPr>
          <w:p w14:paraId="20A71EDE" w14:textId="77777777" w:rsidR="0030250B" w:rsidRPr="00F2596B" w:rsidRDefault="0030250B" w:rsidP="007F31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0AF3AF3B" w14:textId="467F6734" w:rsidR="0030250B" w:rsidRPr="00F2596B" w:rsidRDefault="0030250B" w:rsidP="007F31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0" w:type="dxa"/>
          </w:tcPr>
          <w:p w14:paraId="4196257A" w14:textId="65689A80" w:rsidR="0030250B" w:rsidRPr="00F2596B" w:rsidRDefault="0030250B" w:rsidP="007F31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0250B" w:rsidRPr="00F2596B" w14:paraId="3EBB368C" w14:textId="43E74CCE" w:rsidTr="00245218">
        <w:trPr>
          <w:trHeight w:val="245"/>
          <w:tblCellSpacing w:w="15" w:type="dxa"/>
          <w:jc w:val="center"/>
        </w:trPr>
        <w:tc>
          <w:tcPr>
            <w:tcW w:w="2931" w:type="dxa"/>
            <w:vAlign w:val="center"/>
            <w:hideMark/>
          </w:tcPr>
          <w:p w14:paraId="0413860F" w14:textId="7F1A1A2E" w:rsidR="0030250B" w:rsidRPr="007F31C7" w:rsidRDefault="0030250B" w:rsidP="003025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31C7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ld points (</w:t>
            </w:r>
            <w:bookmarkStart w:id="27" w:name="OLE_LINK1450"/>
            <w:bookmarkStart w:id="28" w:name="OLE_LINK1451"/>
            <w:bookmarkStart w:id="29" w:name="OLE_LINK1452"/>
            <w:r w:rsidRPr="007F31C7">
              <w:rPr>
                <w:rFonts w:ascii="Times New Roman" w:hAnsi="Times New Roman" w:cs="Times New Roman"/>
                <w:kern w:val="0"/>
                <w:sz w:val="18"/>
                <w:szCs w:val="18"/>
              </w:rPr>
              <w:t>K</w:t>
            </w:r>
            <w:bookmarkEnd w:id="27"/>
            <w:bookmarkEnd w:id="28"/>
            <w:bookmarkEnd w:id="29"/>
            <w:r w:rsidRPr="007F31C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) of </w:t>
            </w:r>
            <w:r w:rsidR="007F31C7" w:rsidRPr="007F31C7">
              <w:rPr>
                <w:rFonts w:ascii="Times New Roman" w:hAnsi="Times New Roman" w:cs="Times New Roman"/>
                <w:kern w:val="0"/>
                <w:sz w:val="18"/>
                <w:szCs w:val="18"/>
              </w:rPr>
              <w:t>OPU+7</w:t>
            </w:r>
            <w:r w:rsidRPr="007F31C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E</w:t>
            </w:r>
            <w:r w:rsidRPr="007F31C7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7F31C7">
              <w:rPr>
                <w:rFonts w:ascii="Times New Roman" w:hAnsi="Times New Roman" w:cs="Times New Roman"/>
                <w:kern w:val="0"/>
                <w:sz w:val="18"/>
                <w:szCs w:val="18"/>
              </w:rPr>
              <w:t>/P</w:t>
            </w:r>
          </w:p>
        </w:tc>
        <w:tc>
          <w:tcPr>
            <w:tcW w:w="1389" w:type="dxa"/>
          </w:tcPr>
          <w:p w14:paraId="0D8AB227" w14:textId="190BF9F2" w:rsidR="0030250B" w:rsidRPr="00F2596B" w:rsidRDefault="0030250B" w:rsidP="007F31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5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09</w:t>
            </w:r>
          </w:p>
        </w:tc>
        <w:tc>
          <w:tcPr>
            <w:tcW w:w="1104" w:type="dxa"/>
          </w:tcPr>
          <w:p w14:paraId="36B1839D" w14:textId="77777777" w:rsidR="0030250B" w:rsidRPr="00F2596B" w:rsidRDefault="0030250B" w:rsidP="007F31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8" w:type="dxa"/>
            <w:vAlign w:val="center"/>
            <w:hideMark/>
          </w:tcPr>
          <w:p w14:paraId="7C0AA079" w14:textId="7AD589B0" w:rsidR="0030250B" w:rsidRPr="00F2596B" w:rsidRDefault="00F2596B" w:rsidP="007F31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5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97</w:t>
            </w:r>
          </w:p>
        </w:tc>
        <w:tc>
          <w:tcPr>
            <w:tcW w:w="1230" w:type="dxa"/>
          </w:tcPr>
          <w:p w14:paraId="6C2C1C9C" w14:textId="7B31CE8D" w:rsidR="0030250B" w:rsidRPr="00F2596B" w:rsidRDefault="0030250B" w:rsidP="007F31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0250B" w:rsidRPr="00F2596B" w14:paraId="501BFEF9" w14:textId="3D2F381E" w:rsidTr="00245218">
        <w:trPr>
          <w:trHeight w:val="238"/>
          <w:tblCellSpacing w:w="15" w:type="dxa"/>
          <w:jc w:val="center"/>
        </w:trPr>
        <w:tc>
          <w:tcPr>
            <w:tcW w:w="2931" w:type="dxa"/>
            <w:vAlign w:val="center"/>
            <w:hideMark/>
          </w:tcPr>
          <w:p w14:paraId="2F28649D" w14:textId="5EF55765" w:rsidR="0030250B" w:rsidRPr="00F2596B" w:rsidRDefault="0030250B" w:rsidP="003025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596B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</w:t>
            </w:r>
            <w:r w:rsidR="007F31C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2596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K </w:t>
            </w:r>
            <w:bookmarkStart w:id="30" w:name="OLE_LINK1160"/>
            <w:bookmarkStart w:id="31" w:name="OLE_LINK1161"/>
            <w:r w:rsidRPr="00F2596B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gression coefficient</w:t>
            </w:r>
            <w:bookmarkEnd w:id="30"/>
            <w:bookmarkEnd w:id="31"/>
            <w:r w:rsidRPr="00F2596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389" w:type="dxa"/>
          </w:tcPr>
          <w:p w14:paraId="065DF1EB" w14:textId="0E841246" w:rsidR="0030250B" w:rsidRPr="00F2596B" w:rsidRDefault="0030250B" w:rsidP="007F31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5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bookmarkStart w:id="32" w:name="OLE_LINK787"/>
            <w:bookmarkStart w:id="33" w:name="OLE_LINK788"/>
            <w:r w:rsidRPr="003025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1 (</w:t>
            </w:r>
            <w:bookmarkStart w:id="34" w:name="OLE_LINK817"/>
            <w:bookmarkStart w:id="35" w:name="OLE_LINK818"/>
            <w:r w:rsidRPr="003025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, 1.02</w:t>
            </w:r>
            <w:bookmarkEnd w:id="32"/>
            <w:bookmarkEnd w:id="33"/>
            <w:bookmarkEnd w:id="34"/>
            <w:bookmarkEnd w:id="35"/>
            <w:r w:rsidRPr="003025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4" w:type="dxa"/>
          </w:tcPr>
          <w:p w14:paraId="17D653E8" w14:textId="24E6606E" w:rsidR="0030250B" w:rsidRPr="00F2596B" w:rsidRDefault="0030250B" w:rsidP="007F31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5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</w:t>
            </w:r>
            <w:bookmarkStart w:id="36" w:name="OLE_LINK789"/>
            <w:bookmarkStart w:id="37" w:name="OLE_LINK790"/>
            <w:bookmarkStart w:id="38" w:name="OLE_LINK799"/>
            <w:r w:rsidR="00AA2954" w:rsidRPr="006652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*</w:t>
            </w:r>
            <w:bookmarkEnd w:id="36"/>
            <w:bookmarkEnd w:id="37"/>
            <w:bookmarkEnd w:id="38"/>
          </w:p>
        </w:tc>
        <w:tc>
          <w:tcPr>
            <w:tcW w:w="1388" w:type="dxa"/>
            <w:vAlign w:val="center"/>
            <w:hideMark/>
          </w:tcPr>
          <w:p w14:paraId="3BA8A703" w14:textId="5312EB36" w:rsidR="0030250B" w:rsidRPr="00F2596B" w:rsidRDefault="0030250B" w:rsidP="007F31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59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1 (1.01, 1.02)</w:t>
            </w:r>
          </w:p>
        </w:tc>
        <w:tc>
          <w:tcPr>
            <w:tcW w:w="1230" w:type="dxa"/>
          </w:tcPr>
          <w:p w14:paraId="413289EA" w14:textId="1A8CC559" w:rsidR="0030250B" w:rsidRPr="00F2596B" w:rsidRDefault="00F2596B" w:rsidP="007F31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5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0</w:t>
            </w:r>
            <w:r w:rsidRPr="00F259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bookmarkStart w:id="39" w:name="OLE_LINK806"/>
            <w:bookmarkStart w:id="40" w:name="OLE_LINK807"/>
            <w:r w:rsidR="00AA2954" w:rsidRPr="006652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*</w:t>
            </w:r>
            <w:bookmarkEnd w:id="39"/>
            <w:bookmarkEnd w:id="40"/>
          </w:p>
        </w:tc>
      </w:tr>
      <w:tr w:rsidR="0030250B" w:rsidRPr="00F2596B" w14:paraId="626EF41F" w14:textId="3186B91E" w:rsidTr="00245218">
        <w:trPr>
          <w:trHeight w:val="245"/>
          <w:tblCellSpacing w:w="15" w:type="dxa"/>
          <w:jc w:val="center"/>
        </w:trPr>
        <w:tc>
          <w:tcPr>
            <w:tcW w:w="2931" w:type="dxa"/>
            <w:vAlign w:val="center"/>
            <w:hideMark/>
          </w:tcPr>
          <w:p w14:paraId="7BB98EB0" w14:textId="07016F5A" w:rsidR="0030250B" w:rsidRPr="00F2596B" w:rsidRDefault="0030250B" w:rsidP="003025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59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&gt; K </w:t>
            </w:r>
            <w:r w:rsidRPr="00F2596B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gression coefficient</w:t>
            </w:r>
            <w:r w:rsidRPr="00F259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1389" w:type="dxa"/>
          </w:tcPr>
          <w:p w14:paraId="44425782" w14:textId="4DF80D3D" w:rsidR="0030250B" w:rsidRPr="00F2596B" w:rsidRDefault="0030250B" w:rsidP="007F31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5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 (1.00, 1.01)</w:t>
            </w:r>
          </w:p>
        </w:tc>
        <w:tc>
          <w:tcPr>
            <w:tcW w:w="1104" w:type="dxa"/>
          </w:tcPr>
          <w:p w14:paraId="677220B5" w14:textId="3FE24B28" w:rsidR="0030250B" w:rsidRPr="00F2596B" w:rsidRDefault="0030250B" w:rsidP="007F31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5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00</w:t>
            </w:r>
          </w:p>
        </w:tc>
        <w:tc>
          <w:tcPr>
            <w:tcW w:w="1388" w:type="dxa"/>
            <w:vAlign w:val="center"/>
            <w:hideMark/>
          </w:tcPr>
          <w:p w14:paraId="18A3E403" w14:textId="05761AB4" w:rsidR="0030250B" w:rsidRPr="00F2596B" w:rsidRDefault="0030250B" w:rsidP="007F31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59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 (</w:t>
            </w:r>
            <w:r w:rsidR="00F2596B" w:rsidRPr="00F259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</w:t>
            </w:r>
            <w:r w:rsidRPr="00F259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1.00)</w:t>
            </w:r>
          </w:p>
        </w:tc>
        <w:tc>
          <w:tcPr>
            <w:tcW w:w="1230" w:type="dxa"/>
          </w:tcPr>
          <w:p w14:paraId="598CE50D" w14:textId="4D576467" w:rsidR="0030250B" w:rsidRPr="00F2596B" w:rsidRDefault="00F2596B" w:rsidP="007F31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59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82</w:t>
            </w:r>
          </w:p>
        </w:tc>
      </w:tr>
      <w:tr w:rsidR="0030250B" w:rsidRPr="00F2596B" w14:paraId="113914AB" w14:textId="63ABBFCA" w:rsidTr="00245218">
        <w:trPr>
          <w:trHeight w:val="245"/>
          <w:tblCellSpacing w:w="15" w:type="dxa"/>
          <w:jc w:val="center"/>
        </w:trPr>
        <w:tc>
          <w:tcPr>
            <w:tcW w:w="2931" w:type="dxa"/>
            <w:tcBorders>
              <w:bottom w:val="single" w:sz="8" w:space="0" w:color="auto"/>
            </w:tcBorders>
            <w:vAlign w:val="center"/>
            <w:hideMark/>
          </w:tcPr>
          <w:p w14:paraId="769962E9" w14:textId="6F42302C" w:rsidR="0030250B" w:rsidRPr="00F2596B" w:rsidRDefault="0030250B" w:rsidP="003025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596B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garithmic likelihood ratio test</w:t>
            </w:r>
          </w:p>
        </w:tc>
        <w:tc>
          <w:tcPr>
            <w:tcW w:w="1389" w:type="dxa"/>
            <w:tcBorders>
              <w:bottom w:val="single" w:sz="8" w:space="0" w:color="auto"/>
            </w:tcBorders>
          </w:tcPr>
          <w:p w14:paraId="40051398" w14:textId="77777777" w:rsidR="0030250B" w:rsidRPr="00F2596B" w:rsidRDefault="0030250B" w:rsidP="007F31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4" w:type="dxa"/>
            <w:tcBorders>
              <w:bottom w:val="single" w:sz="8" w:space="0" w:color="auto"/>
            </w:tcBorders>
          </w:tcPr>
          <w:p w14:paraId="42B1C431" w14:textId="676A1E90" w:rsidR="0030250B" w:rsidRPr="00F2596B" w:rsidRDefault="00F2596B" w:rsidP="007F31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025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  <w:bookmarkStart w:id="41" w:name="OLE_LINK800"/>
            <w:bookmarkStart w:id="42" w:name="OLE_LINK801"/>
            <w:r w:rsidR="00AA2954" w:rsidRPr="006652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*</w:t>
            </w:r>
            <w:bookmarkEnd w:id="41"/>
            <w:bookmarkEnd w:id="42"/>
          </w:p>
        </w:tc>
        <w:tc>
          <w:tcPr>
            <w:tcW w:w="1388" w:type="dxa"/>
            <w:tcBorders>
              <w:bottom w:val="single" w:sz="8" w:space="0" w:color="auto"/>
            </w:tcBorders>
            <w:vAlign w:val="center"/>
            <w:hideMark/>
          </w:tcPr>
          <w:p w14:paraId="75747F00" w14:textId="205D9F37" w:rsidR="0030250B" w:rsidRPr="00F2596B" w:rsidRDefault="0030250B" w:rsidP="007F31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0" w:type="dxa"/>
            <w:tcBorders>
              <w:bottom w:val="single" w:sz="8" w:space="0" w:color="auto"/>
            </w:tcBorders>
          </w:tcPr>
          <w:p w14:paraId="7A6AB94D" w14:textId="45160756" w:rsidR="0030250B" w:rsidRPr="00F2596B" w:rsidRDefault="00F2596B" w:rsidP="007F31C7">
            <w:pPr>
              <w:widowControl/>
              <w:ind w:right="9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59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3</w:t>
            </w:r>
            <w:bookmarkStart w:id="43" w:name="OLE_LINK808"/>
            <w:bookmarkStart w:id="44" w:name="OLE_LINK809"/>
            <w:r w:rsidR="00AA2954" w:rsidRPr="0066529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*</w:t>
            </w:r>
            <w:bookmarkEnd w:id="43"/>
            <w:bookmarkEnd w:id="44"/>
          </w:p>
        </w:tc>
      </w:tr>
    </w:tbl>
    <w:p w14:paraId="62F55713" w14:textId="2F90D20C" w:rsidR="00CE2355" w:rsidRDefault="00AA2954" w:rsidP="001561F1">
      <w:pPr>
        <w:rPr>
          <w:rFonts w:ascii="Times New Roman" w:hAnsi="Times New Roman" w:cs="Times New Roman"/>
          <w:color w:val="000000"/>
          <w:sz w:val="18"/>
          <w:szCs w:val="18"/>
        </w:rPr>
      </w:pPr>
      <w:bookmarkStart w:id="45" w:name="OLE_LINK778"/>
      <w:bookmarkStart w:id="46" w:name="OLE_LINK779"/>
      <w:bookmarkEnd w:id="14"/>
      <w:bookmarkEnd w:id="15"/>
      <w:r w:rsidRPr="00AA2954">
        <w:rPr>
          <w:rFonts w:ascii="Times New Roman" w:hAnsi="Times New Roman" w:cs="Times New Roman"/>
          <w:i/>
          <w:iCs/>
          <w:color w:val="000000"/>
          <w:sz w:val="18"/>
          <w:szCs w:val="18"/>
        </w:rPr>
        <w:t>*</w:t>
      </w:r>
      <w:bookmarkEnd w:id="45"/>
      <w:bookmarkEnd w:id="46"/>
      <w:r w:rsidRPr="00AA2954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P </w:t>
      </w:r>
      <w:r w:rsidRPr="00AA2954">
        <w:rPr>
          <w:rFonts w:ascii="Times New Roman" w:hAnsi="Times New Roman" w:cs="Times New Roman"/>
          <w:color w:val="000000"/>
          <w:sz w:val="18"/>
          <w:szCs w:val="18"/>
        </w:rPr>
        <w:t>&lt;0.05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CE7E72" w:rsidRPr="0075556E">
        <w:rPr>
          <w:rFonts w:ascii="Times New Roman" w:hAnsi="Times New Roman" w:cs="Times New Roman"/>
          <w:color w:val="000000"/>
          <w:sz w:val="18"/>
          <w:szCs w:val="18"/>
        </w:rPr>
        <w:t>Data was shown as OR (95%CI)</w:t>
      </w:r>
      <w:r w:rsidR="00CE7E7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CE7E72" w:rsidRPr="00B405C2">
        <w:rPr>
          <w:rFonts w:ascii="Times New Roman" w:hAnsi="Times New Roman" w:cs="Times New Roman"/>
          <w:i/>
          <w:iCs/>
          <w:color w:val="000000"/>
          <w:sz w:val="18"/>
          <w:szCs w:val="18"/>
        </w:rPr>
        <w:t>P</w:t>
      </w:r>
      <w:r w:rsidR="00CE7E72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CE7E72" w:rsidRPr="0075556E">
        <w:rPr>
          <w:rFonts w:ascii="Times New Roman" w:hAnsi="Times New Roman" w:cs="Times New Roman"/>
          <w:color w:val="000000"/>
          <w:sz w:val="18"/>
          <w:szCs w:val="18"/>
        </w:rPr>
        <w:t>value.</w:t>
      </w:r>
    </w:p>
    <w:p w14:paraId="5A4EFFED" w14:textId="3F544F29" w:rsidR="00CE2355" w:rsidRPr="00CE2355" w:rsidRDefault="00CE2355" w:rsidP="001561F1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CE2355">
        <w:rPr>
          <w:rFonts w:ascii="Times New Roman" w:hAnsi="Times New Roman" w:cs="Times New Roman"/>
          <w:color w:val="000000"/>
          <w:sz w:val="18"/>
          <w:szCs w:val="18"/>
        </w:rPr>
        <w:t xml:space="preserve">Effect: </w:t>
      </w:r>
      <w:r>
        <w:rPr>
          <w:rFonts w:ascii="Times New Roman" w:hAnsi="Times New Roman" w:cs="Times New Roman"/>
          <w:color w:val="000000"/>
          <w:sz w:val="18"/>
          <w:szCs w:val="18"/>
        </w:rPr>
        <w:t>C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li</w:t>
      </w:r>
      <w:r>
        <w:rPr>
          <w:rFonts w:ascii="Times New Roman" w:hAnsi="Times New Roman" w:cs="Times New Roman"/>
          <w:color w:val="000000"/>
          <w:sz w:val="18"/>
          <w:szCs w:val="18"/>
        </w:rPr>
        <w:t>nical pregnan</w:t>
      </w:r>
      <w:bookmarkStart w:id="47" w:name="OLE_LINK548"/>
      <w:bookmarkStart w:id="48" w:name="OLE_LINK549"/>
      <w:r>
        <w:rPr>
          <w:rFonts w:ascii="Times New Roman" w:hAnsi="Times New Roman" w:cs="Times New Roman"/>
          <w:color w:val="000000"/>
          <w:sz w:val="18"/>
          <w:szCs w:val="18"/>
        </w:rPr>
        <w:t>cy; L</w:t>
      </w:r>
      <w:r w:rsidRPr="00CE2355">
        <w:rPr>
          <w:rFonts w:ascii="Times New Roman" w:hAnsi="Times New Roman" w:cs="Times New Roman"/>
          <w:color w:val="000000"/>
          <w:sz w:val="18"/>
          <w:szCs w:val="18"/>
        </w:rPr>
        <w:t>ive birth</w:t>
      </w:r>
      <w:bookmarkEnd w:id="47"/>
      <w:bookmarkEnd w:id="48"/>
      <w:r>
        <w:rPr>
          <w:rFonts w:ascii="Times New Roman" w:hAnsi="Times New Roman" w:cs="Times New Roman"/>
          <w:color w:val="000000"/>
          <w:sz w:val="18"/>
          <w:szCs w:val="18"/>
        </w:rPr>
        <w:t xml:space="preserve">. </w:t>
      </w:r>
      <w:r w:rsidRPr="00CE2355">
        <w:rPr>
          <w:rFonts w:ascii="Times New Roman" w:hAnsi="Times New Roman" w:cs="Times New Roman"/>
          <w:color w:val="000000"/>
          <w:sz w:val="18"/>
          <w:szCs w:val="18"/>
        </w:rPr>
        <w:t>Cause:</w:t>
      </w:r>
      <w:r w:rsidRPr="00CE2355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 </w:t>
      </w:r>
      <w:bookmarkStart w:id="49" w:name="OLE_LINK544"/>
      <w:bookmarkStart w:id="50" w:name="OLE_LINK545"/>
      <w:r w:rsidRPr="00CE2355">
        <w:rPr>
          <w:rFonts w:ascii="Times New Roman" w:hAnsi="Times New Roman" w:cs="Times New Roman"/>
          <w:color w:val="000000"/>
          <w:sz w:val="18"/>
          <w:szCs w:val="18"/>
        </w:rPr>
        <w:t>E</w:t>
      </w:r>
      <w:r w:rsidRPr="00CE2355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2</w:t>
      </w:r>
      <w:r w:rsidRPr="00CE2355">
        <w:rPr>
          <w:rFonts w:ascii="Times New Roman" w:hAnsi="Times New Roman" w:cs="Times New Roman"/>
          <w:color w:val="000000"/>
          <w:sz w:val="18"/>
          <w:szCs w:val="18"/>
        </w:rPr>
        <w:t xml:space="preserve">/P </w:t>
      </w:r>
      <w:r w:rsidRPr="00CE2355">
        <w:rPr>
          <w:rFonts w:ascii="Times New Roman" w:hAnsi="Times New Roman" w:cs="Times New Roman" w:hint="eastAsia"/>
          <w:color w:val="000000"/>
          <w:sz w:val="18"/>
          <w:szCs w:val="18"/>
        </w:rPr>
        <w:t>r</w:t>
      </w:r>
      <w:bookmarkStart w:id="51" w:name="OLE_LINK546"/>
      <w:bookmarkStart w:id="52" w:name="OLE_LINK547"/>
      <w:r w:rsidRPr="00CE2355">
        <w:rPr>
          <w:rFonts w:ascii="Times New Roman" w:hAnsi="Times New Roman" w:cs="Times New Roman" w:hint="eastAsia"/>
          <w:color w:val="000000"/>
          <w:sz w:val="18"/>
          <w:szCs w:val="18"/>
        </w:rPr>
        <w:t>atio</w:t>
      </w:r>
      <w:r w:rsidRPr="00CE2355">
        <w:rPr>
          <w:rFonts w:ascii="Times New Roman" w:hAnsi="Times New Roman" w:cs="Times New Roman"/>
          <w:color w:val="000000"/>
          <w:sz w:val="18"/>
          <w:szCs w:val="18"/>
        </w:rPr>
        <w:t xml:space="preserve"> on OPU+7 </w:t>
      </w:r>
      <w:bookmarkEnd w:id="51"/>
      <w:bookmarkEnd w:id="52"/>
      <w:r w:rsidRPr="00CE2355">
        <w:rPr>
          <w:rFonts w:ascii="Times New Roman" w:hAnsi="Times New Roman" w:cs="Times New Roman"/>
          <w:color w:val="000000"/>
          <w:sz w:val="18"/>
          <w:szCs w:val="18"/>
        </w:rPr>
        <w:t>day</w:t>
      </w:r>
      <w:r>
        <w:rPr>
          <w:rFonts w:ascii="Times New Roman" w:hAnsi="Times New Roman" w:cs="Times New Roman"/>
          <w:color w:val="000000"/>
          <w:sz w:val="18"/>
          <w:szCs w:val="18"/>
        </w:rPr>
        <w:t>.</w:t>
      </w:r>
    </w:p>
    <w:p w14:paraId="28AEDA56" w14:textId="6B402D96" w:rsidR="00EE4E9C" w:rsidRPr="00C97B13" w:rsidRDefault="00CE2355" w:rsidP="001561F1">
      <w:bookmarkStart w:id="53" w:name="OLE_LINK539"/>
      <w:bookmarkStart w:id="54" w:name="OLE_LINK540"/>
      <w:r>
        <w:rPr>
          <w:rFonts w:ascii="Times New Roman" w:hAnsi="Times New Roman" w:cs="Times New Roman"/>
          <w:color w:val="000000"/>
          <w:sz w:val="18"/>
          <w:szCs w:val="18"/>
        </w:rPr>
        <w:t>A</w:t>
      </w:r>
      <w:r w:rsidRPr="00CE2355">
        <w:rPr>
          <w:rFonts w:ascii="Times New Roman" w:hAnsi="Times New Roman" w:cs="Times New Roman"/>
          <w:color w:val="000000"/>
          <w:sz w:val="18"/>
          <w:szCs w:val="18"/>
        </w:rPr>
        <w:t>djusted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: </w:t>
      </w:r>
      <w:r w:rsidRPr="00CE2355">
        <w:rPr>
          <w:rFonts w:ascii="Times New Roman" w:hAnsi="Times New Roman" w:cs="Times New Roman"/>
          <w:color w:val="000000"/>
          <w:sz w:val="18"/>
          <w:szCs w:val="18"/>
        </w:rPr>
        <w:t>female age, BMI, AMH, AFC, infertility duration,</w:t>
      </w:r>
      <w:bookmarkEnd w:id="49"/>
      <w:bookmarkEnd w:id="50"/>
      <w:r w:rsidRPr="00CE2355">
        <w:rPr>
          <w:rFonts w:ascii="Times New Roman" w:hAnsi="Times New Roman" w:cs="Times New Roman"/>
          <w:color w:val="000000"/>
          <w:sz w:val="18"/>
          <w:szCs w:val="18"/>
        </w:rPr>
        <w:t xml:space="preserve"> infertility type, infertility factors, fertilization method, administration on trigger day, luteal support, number of transferred embryos and moderate or severe OHSS rate.</w:t>
      </w:r>
      <w:bookmarkEnd w:id="53"/>
      <w:bookmarkEnd w:id="54"/>
      <w:r w:rsidR="00CE7E72" w:rsidRPr="0075556E">
        <w:rPr>
          <w:rFonts w:ascii="Times New Roman" w:hAnsi="Times New Roman" w:cs="Times New Roman"/>
          <w:color w:val="000000"/>
          <w:sz w:val="18"/>
          <w:szCs w:val="18"/>
        </w:rPr>
        <w:br/>
      </w:r>
    </w:p>
    <w:sectPr w:rsidR="00EE4E9C" w:rsidRPr="00C97B13" w:rsidSect="005C34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246300"/>
    <w:multiLevelType w:val="hybridMultilevel"/>
    <w:tmpl w:val="04F688F2"/>
    <w:lvl w:ilvl="0" w:tplc="79C2AB4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413865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B13"/>
    <w:rsid w:val="00047324"/>
    <w:rsid w:val="000C33AA"/>
    <w:rsid w:val="001443C2"/>
    <w:rsid w:val="001561F1"/>
    <w:rsid w:val="001E16E5"/>
    <w:rsid w:val="0021658D"/>
    <w:rsid w:val="00245218"/>
    <w:rsid w:val="002F6F28"/>
    <w:rsid w:val="0030250B"/>
    <w:rsid w:val="00313FB7"/>
    <w:rsid w:val="0041526B"/>
    <w:rsid w:val="0048668B"/>
    <w:rsid w:val="004D1D80"/>
    <w:rsid w:val="00533DAA"/>
    <w:rsid w:val="0054137E"/>
    <w:rsid w:val="0054410A"/>
    <w:rsid w:val="005C348B"/>
    <w:rsid w:val="00654FDB"/>
    <w:rsid w:val="0066529B"/>
    <w:rsid w:val="007A337E"/>
    <w:rsid w:val="007D6D53"/>
    <w:rsid w:val="007F31C7"/>
    <w:rsid w:val="007F3D40"/>
    <w:rsid w:val="00805F2C"/>
    <w:rsid w:val="008848B2"/>
    <w:rsid w:val="008B164D"/>
    <w:rsid w:val="008B6BAC"/>
    <w:rsid w:val="009061B9"/>
    <w:rsid w:val="009319CB"/>
    <w:rsid w:val="00A26EDF"/>
    <w:rsid w:val="00AA2954"/>
    <w:rsid w:val="00BB1714"/>
    <w:rsid w:val="00BD36B8"/>
    <w:rsid w:val="00C97B13"/>
    <w:rsid w:val="00CE2355"/>
    <w:rsid w:val="00CE7E72"/>
    <w:rsid w:val="00D43422"/>
    <w:rsid w:val="00D746CC"/>
    <w:rsid w:val="00EC2E0A"/>
    <w:rsid w:val="00EC3BE1"/>
    <w:rsid w:val="00EE4E9C"/>
    <w:rsid w:val="00F0093C"/>
    <w:rsid w:val="00F01942"/>
    <w:rsid w:val="00F25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16139"/>
  <w15:docId w15:val="{31A25834-C6F5-9F42-9A45-128E0F0D3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4E9C"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C97B13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C97B13"/>
    <w:rPr>
      <w:rFonts w:ascii="宋体" w:eastAsia="宋体" w:hAnsi="宋体" w:cs="宋体"/>
      <w:b/>
      <w:bCs/>
      <w:kern w:val="0"/>
      <w:sz w:val="36"/>
      <w:szCs w:val="36"/>
    </w:rPr>
  </w:style>
  <w:style w:type="character" w:styleId="a3">
    <w:name w:val="annotation reference"/>
    <w:basedOn w:val="a0"/>
    <w:uiPriority w:val="99"/>
    <w:semiHidden/>
    <w:unhideWhenUsed/>
    <w:rsid w:val="001561F1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1561F1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1561F1"/>
  </w:style>
  <w:style w:type="paragraph" w:styleId="a6">
    <w:name w:val="annotation subject"/>
    <w:basedOn w:val="a4"/>
    <w:next w:val="a4"/>
    <w:link w:val="a7"/>
    <w:uiPriority w:val="99"/>
    <w:semiHidden/>
    <w:unhideWhenUsed/>
    <w:rsid w:val="001561F1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1561F1"/>
    <w:rPr>
      <w:b/>
      <w:bCs/>
    </w:rPr>
  </w:style>
  <w:style w:type="paragraph" w:styleId="a8">
    <w:name w:val="List Paragraph"/>
    <w:basedOn w:val="a"/>
    <w:uiPriority w:val="34"/>
    <w:qFormat/>
    <w:rsid w:val="001561F1"/>
    <w:pPr>
      <w:ind w:firstLineChars="200" w:firstLine="420"/>
    </w:pPr>
  </w:style>
  <w:style w:type="character" w:customStyle="1" w:styleId="apple-converted-space">
    <w:name w:val="apple-converted-space"/>
    <w:basedOn w:val="a0"/>
    <w:rsid w:val="00EC2E0A"/>
  </w:style>
  <w:style w:type="character" w:customStyle="1" w:styleId="s2">
    <w:name w:val="s2"/>
    <w:basedOn w:val="a0"/>
    <w:rsid w:val="00EC2E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58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0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6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office</cp:lastModifiedBy>
  <cp:revision>23</cp:revision>
  <dcterms:created xsi:type="dcterms:W3CDTF">2022-04-16T17:48:00Z</dcterms:created>
  <dcterms:modified xsi:type="dcterms:W3CDTF">2022-09-11T11:47:00Z</dcterms:modified>
</cp:coreProperties>
</file>